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AE6" w:rsidRPr="00EA3F50" w:rsidRDefault="00D74AE6" w:rsidP="00D74AE6">
      <w:pPr>
        <w:spacing w:after="0"/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w:r w:rsidRPr="003E1277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S5</w:t>
      </w:r>
      <w:r w:rsidR="003C349C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 xml:space="preserve"> </w:t>
      </w:r>
      <w:r w:rsidR="003C349C" w:rsidRPr="003E1277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:</w:t>
      </w: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Serum bone alkaline phosphatase (</w:t>
      </w:r>
      <w:proofErr w:type="spellStart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bALP</w:t>
      </w:r>
      <w:proofErr w:type="spellEnd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) concentrations [U/l] from pre- (t= 0) and up to 7 hours </w:t>
      </w:r>
      <w:proofErr w:type="spellStart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postprandially</w:t>
      </w:r>
      <w:proofErr w:type="spellEnd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in adult healthy dogs fed a control (CON) and 3 high phosphorus diets, containing either poultry carcass meal (HPCM), NaH</w:t>
      </w:r>
      <w:r w:rsidRPr="003E1277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de-DE"/>
        </w:rPr>
        <w:t>2</w:t>
      </w: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PO</w:t>
      </w:r>
      <w:r w:rsidRPr="003E1277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de-DE"/>
        </w:rPr>
        <w:t xml:space="preserve">4 </w:t>
      </w: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(</w:t>
      </w:r>
      <w:proofErr w:type="spellStart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HPNaP</w:t>
      </w:r>
      <w:proofErr w:type="spellEnd"/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) or KH</w:t>
      </w:r>
      <w:r w:rsidRPr="003E1277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de-DE"/>
        </w:rPr>
        <w:t>2</w:t>
      </w: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PO</w:t>
      </w:r>
      <w:r w:rsidRPr="003E1277">
        <w:rPr>
          <w:rFonts w:ascii="Arial" w:eastAsia="Times New Roman" w:hAnsi="Arial" w:cs="Arial"/>
          <w:color w:val="000000"/>
          <w:sz w:val="20"/>
          <w:szCs w:val="20"/>
          <w:vertAlign w:val="subscript"/>
          <w:lang w:eastAsia="de-DE"/>
        </w:rPr>
        <w:t>4</w:t>
      </w:r>
      <w:r w:rsidRPr="003E1277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 (HPKP) as a P source, for 18 days.</w:t>
      </w:r>
    </w:p>
    <w:tbl>
      <w:tblPr>
        <w:tblStyle w:val="TableGrid"/>
        <w:tblW w:w="14674" w:type="dxa"/>
        <w:tblLook w:val="04A0" w:firstRow="1" w:lastRow="0" w:firstColumn="1" w:lastColumn="0" w:noHBand="0" w:noVBand="1"/>
      </w:tblPr>
      <w:tblGrid>
        <w:gridCol w:w="1549"/>
        <w:gridCol w:w="1459"/>
        <w:gridCol w:w="1457"/>
        <w:gridCol w:w="1457"/>
        <w:gridCol w:w="1456"/>
        <w:gridCol w:w="1456"/>
        <w:gridCol w:w="1456"/>
        <w:gridCol w:w="1457"/>
        <w:gridCol w:w="1457"/>
        <w:gridCol w:w="1462"/>
        <w:gridCol w:w="8"/>
      </w:tblGrid>
      <w:tr w:rsidR="00D74AE6" w:rsidRPr="003E1277" w:rsidTr="00145427">
        <w:trPr>
          <w:gridAfter w:val="1"/>
          <w:wAfter w:w="7" w:type="dxa"/>
          <w:cantSplit/>
          <w:trHeight w:val="454"/>
        </w:trPr>
        <w:tc>
          <w:tcPr>
            <w:tcW w:w="3009" w:type="dxa"/>
            <w:gridSpan w:val="2"/>
            <w:vMerge w:val="restart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bALP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462" w:type="dxa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D74AE6" w:rsidRPr="003E1277" w:rsidTr="00145427">
        <w:trPr>
          <w:cantSplit/>
          <w:trHeight w:val="454"/>
        </w:trPr>
        <w:tc>
          <w:tcPr>
            <w:tcW w:w="3009" w:type="dxa"/>
            <w:gridSpan w:val="2"/>
            <w:vMerge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5" w:type="dxa"/>
            <w:gridSpan w:val="9"/>
            <w:vAlign w:val="center"/>
          </w:tcPr>
          <w:p w:rsidR="00D74AE6" w:rsidRPr="003E1277" w:rsidRDefault="00D74AE6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D74AE6" w:rsidRPr="003E1277" w:rsidTr="00145427">
        <w:trPr>
          <w:gridAfter w:val="1"/>
          <w:wAfter w:w="8" w:type="dxa"/>
          <w:cantSplit/>
          <w:trHeight w:val="454"/>
        </w:trPr>
        <w:tc>
          <w:tcPr>
            <w:tcW w:w="1550" w:type="dxa"/>
            <w:vAlign w:val="bottom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458" w:type="dxa"/>
            <w:vMerge w:val="restart"/>
            <w:textDirection w:val="btLr"/>
            <w:vAlign w:val="center"/>
          </w:tcPr>
          <w:p w:rsidR="00D74AE6" w:rsidRPr="003E1277" w:rsidRDefault="00D74AE6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U/l]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2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D74AE6" w:rsidRPr="003E1277" w:rsidTr="00145427">
        <w:trPr>
          <w:gridAfter w:val="1"/>
          <w:wAfter w:w="8" w:type="dxa"/>
          <w:cantSplit/>
          <w:trHeight w:val="454"/>
        </w:trPr>
        <w:tc>
          <w:tcPr>
            <w:tcW w:w="1550" w:type="dxa"/>
            <w:vAlign w:val="bottom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458" w:type="dxa"/>
            <w:vMerge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c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 ± 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2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 ± 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D74AE6" w:rsidRPr="003E1277" w:rsidTr="00145427">
        <w:trPr>
          <w:gridAfter w:val="1"/>
          <w:wAfter w:w="8" w:type="dxa"/>
          <w:cantSplit/>
          <w:trHeight w:val="454"/>
        </w:trPr>
        <w:tc>
          <w:tcPr>
            <w:tcW w:w="1550" w:type="dxa"/>
            <w:vAlign w:val="bottom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458" w:type="dxa"/>
            <w:vMerge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2 ± 4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±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±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±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1 ± 4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62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± 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</w:tr>
      <w:tr w:rsidR="00D74AE6" w:rsidRPr="003E1277" w:rsidTr="00145427">
        <w:trPr>
          <w:gridAfter w:val="1"/>
          <w:wAfter w:w="8" w:type="dxa"/>
          <w:cantSplit/>
          <w:trHeight w:val="454"/>
        </w:trPr>
        <w:tc>
          <w:tcPr>
            <w:tcW w:w="1550" w:type="dxa"/>
            <w:vAlign w:val="bottom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458" w:type="dxa"/>
            <w:vMerge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±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±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±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,c</w:t>
            </w:r>
          </w:p>
        </w:tc>
        <w:tc>
          <w:tcPr>
            <w:tcW w:w="1456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± 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7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± 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62" w:type="dxa"/>
            <w:vAlign w:val="center"/>
          </w:tcPr>
          <w:p w:rsidR="00D74AE6" w:rsidRPr="003E1277" w:rsidRDefault="00D74AE6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3 ± 5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D74AE6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AE6" w:rsidRPr="003E1277" w:rsidRDefault="00D74AE6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adult dogs: 7.0 ± 2.5 U/L (2- 3 years old); </w:t>
            </w:r>
            <w:r w:rsidRPr="003E1277">
              <w:rPr>
                <w:rFonts w:ascii="Arial" w:hAnsi="Arial" w:cs="Arial"/>
                <w:sz w:val="20"/>
                <w:szCs w:val="20"/>
              </w:rPr>
              <w:t xml:space="preserve">6.7± 3.6 U/L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- 7 years old; Allen et al., 2000). Values within one column, not sharing a superscript letter are significantly different (p&lt;0.05).   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4342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C349C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14342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4AE6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D74AE6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D74AE6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1-02-04T05:07:00Z</dcterms:created>
  <dcterms:modified xsi:type="dcterms:W3CDTF">2021-02-04T05:08:00Z</dcterms:modified>
</cp:coreProperties>
</file>